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3EB42" w14:textId="03E5480E" w:rsidR="00337F60" w:rsidRDefault="00337F60" w:rsidP="00337F60">
      <w:r>
        <w:t xml:space="preserve">Additional </w:t>
      </w:r>
      <w:r>
        <w:t>File</w:t>
      </w:r>
      <w:r>
        <w:t xml:space="preserve"> 2</w:t>
      </w:r>
    </w:p>
    <w:p w14:paraId="68151240" w14:textId="77777777" w:rsidR="00337F60" w:rsidRPr="00203006" w:rsidRDefault="00337F60" w:rsidP="00337F60">
      <w:bookmarkStart w:id="0" w:name="_GoBack"/>
      <w:r w:rsidRPr="00203006">
        <w:t>Correlation matrix of postural control and stepping variables for ASD individuals</w:t>
      </w:r>
      <w:bookmarkEnd w:id="0"/>
    </w:p>
    <w:tbl>
      <w:tblPr>
        <w:tblStyle w:val="TableGrid"/>
        <w:tblW w:w="1386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182"/>
        <w:gridCol w:w="897"/>
        <w:gridCol w:w="92"/>
        <w:gridCol w:w="717"/>
        <w:gridCol w:w="92"/>
        <w:gridCol w:w="631"/>
        <w:gridCol w:w="92"/>
        <w:gridCol w:w="538"/>
        <w:gridCol w:w="92"/>
        <w:gridCol w:w="718"/>
        <w:gridCol w:w="92"/>
        <w:gridCol w:w="718"/>
        <w:gridCol w:w="92"/>
        <w:gridCol w:w="720"/>
        <w:gridCol w:w="630"/>
        <w:gridCol w:w="630"/>
        <w:gridCol w:w="90"/>
        <w:gridCol w:w="630"/>
        <w:gridCol w:w="88"/>
        <w:gridCol w:w="722"/>
        <w:gridCol w:w="86"/>
        <w:gridCol w:w="544"/>
        <w:gridCol w:w="86"/>
        <w:gridCol w:w="634"/>
        <w:gridCol w:w="86"/>
        <w:gridCol w:w="544"/>
        <w:gridCol w:w="90"/>
        <w:gridCol w:w="900"/>
        <w:gridCol w:w="540"/>
        <w:gridCol w:w="98"/>
        <w:gridCol w:w="442"/>
        <w:gridCol w:w="98"/>
        <w:gridCol w:w="532"/>
      </w:tblGrid>
      <w:tr w:rsidR="00337F60" w:rsidRPr="003B2EF1" w14:paraId="74BA1B98" w14:textId="77777777" w:rsidTr="00337F60">
        <w:tc>
          <w:tcPr>
            <w:tcW w:w="717" w:type="dxa"/>
            <w:tcBorders>
              <w:top w:val="single" w:sz="4" w:space="0" w:color="auto"/>
              <w:bottom w:val="nil"/>
            </w:tcBorders>
          </w:tcPr>
          <w:p w14:paraId="0B6A01D6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gridSpan w:val="2"/>
            <w:tcBorders>
              <w:top w:val="single" w:sz="4" w:space="0" w:color="auto"/>
              <w:bottom w:val="nil"/>
            </w:tcBorders>
          </w:tcPr>
          <w:p w14:paraId="7CD52762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297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54E718" w14:textId="77777777" w:rsidR="00337F60" w:rsidRPr="003B2EF1" w:rsidRDefault="00337F60" w:rsidP="00FC442F">
            <w:pPr>
              <w:ind w:right="-234"/>
              <w:jc w:val="center"/>
            </w:pPr>
            <w:r w:rsidRPr="003B2EF1">
              <w:t>Neutral</w:t>
            </w:r>
          </w:p>
        </w:tc>
        <w:tc>
          <w:tcPr>
            <w:tcW w:w="297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C324D60" w14:textId="77777777" w:rsidR="00337F60" w:rsidRPr="003B2EF1" w:rsidRDefault="00337F60" w:rsidP="00FC442F">
            <w:pPr>
              <w:ind w:right="-129"/>
              <w:jc w:val="center"/>
            </w:pPr>
            <w:r w:rsidRPr="003B2EF1">
              <w:t>Rom1</w:t>
            </w:r>
          </w:p>
        </w:tc>
        <w:tc>
          <w:tcPr>
            <w:tcW w:w="287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0CF248F" w14:textId="77777777" w:rsidR="00337F60" w:rsidRPr="003B2EF1" w:rsidRDefault="00337F60" w:rsidP="00FC442F">
            <w:pPr>
              <w:jc w:val="center"/>
            </w:pPr>
            <w:r w:rsidRPr="003B2EF1">
              <w:t>Circular Sway</w:t>
            </w:r>
          </w:p>
        </w:tc>
        <w:tc>
          <w:tcPr>
            <w:tcW w:w="32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5BA3CC5" w14:textId="77777777" w:rsidR="00337F60" w:rsidRPr="003B2EF1" w:rsidRDefault="00337F60" w:rsidP="00FC442F">
            <w:pPr>
              <w:jc w:val="center"/>
            </w:pPr>
            <w:r w:rsidRPr="003B2EF1">
              <w:t>Step</w:t>
            </w:r>
          </w:p>
        </w:tc>
      </w:tr>
      <w:tr w:rsidR="00337F60" w:rsidRPr="003B2EF1" w14:paraId="2A9F0550" w14:textId="77777777" w:rsidTr="00337F60">
        <w:tc>
          <w:tcPr>
            <w:tcW w:w="717" w:type="dxa"/>
            <w:tcBorders>
              <w:top w:val="nil"/>
              <w:bottom w:val="single" w:sz="4" w:space="0" w:color="auto"/>
            </w:tcBorders>
          </w:tcPr>
          <w:p w14:paraId="22C18D3F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1079" w:type="dxa"/>
            <w:gridSpan w:val="2"/>
            <w:tcBorders>
              <w:top w:val="nil"/>
              <w:bottom w:val="single" w:sz="4" w:space="0" w:color="auto"/>
            </w:tcBorders>
          </w:tcPr>
          <w:p w14:paraId="76545EDC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C807DF" w14:textId="77777777" w:rsidR="00337F60" w:rsidRPr="003B2EF1" w:rsidRDefault="00337F60" w:rsidP="00FC442F">
            <w:pPr>
              <w:rPr>
                <w:sz w:val="20"/>
                <w:szCs w:val="20"/>
                <w:vertAlign w:val="subscript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E2C9DC" w14:textId="77777777" w:rsidR="00337F60" w:rsidRPr="003B2EF1" w:rsidRDefault="00337F60" w:rsidP="00FC442F">
            <w:pPr>
              <w:ind w:right="-298"/>
              <w:rPr>
                <w:sz w:val="20"/>
                <w:szCs w:val="20"/>
                <w:vertAlign w:val="subscript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66BA37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I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0299CA" w14:textId="77777777" w:rsidR="00337F60" w:rsidRPr="003B2EF1" w:rsidRDefault="00337F60" w:rsidP="00FC442F">
            <w:pPr>
              <w:ind w:right="-406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 xml:space="preserve">   Length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28AA4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D6828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9319150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A0682E" w14:textId="77777777" w:rsidR="00337F60" w:rsidRPr="003B2EF1" w:rsidRDefault="00337F60" w:rsidP="00FC442F">
            <w:pPr>
              <w:ind w:right="-129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Length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97671" w14:textId="77777777" w:rsidR="00337F60" w:rsidRPr="003B2EF1" w:rsidRDefault="00337F60" w:rsidP="00FC442F">
            <w:pPr>
              <w:ind w:right="-129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D19CB4" w14:textId="77777777" w:rsidR="00337F60" w:rsidRPr="003B2EF1" w:rsidRDefault="00337F60" w:rsidP="00FC442F">
            <w:pPr>
              <w:ind w:right="-133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55C17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5AA8C2" w14:textId="77777777" w:rsidR="00337F60" w:rsidRPr="003B2EF1" w:rsidRDefault="00337F60" w:rsidP="00FC442F">
            <w:pPr>
              <w:ind w:right="-314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Length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09027A" w14:textId="77777777" w:rsidR="00337F60" w:rsidRPr="003B2EF1" w:rsidRDefault="00337F60" w:rsidP="00FC442F">
            <w:pPr>
              <w:ind w:right="-54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AP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B0E0A8" w14:textId="77777777" w:rsidR="00337F60" w:rsidRPr="003B2EF1" w:rsidRDefault="00337F60" w:rsidP="00FC442F">
            <w:pPr>
              <w:ind w:left="-113" w:right="-21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APA Dur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46A75ACF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Dur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37F82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Vel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4F5C92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L</w:t>
            </w:r>
          </w:p>
        </w:tc>
      </w:tr>
      <w:tr w:rsidR="00337F60" w:rsidRPr="00223AEF" w14:paraId="2B9D6974" w14:textId="77777777" w:rsidTr="00337F60">
        <w:tc>
          <w:tcPr>
            <w:tcW w:w="899" w:type="dxa"/>
            <w:gridSpan w:val="2"/>
            <w:tcBorders>
              <w:top w:val="single" w:sz="4" w:space="0" w:color="auto"/>
            </w:tcBorders>
          </w:tcPr>
          <w:p w14:paraId="319B9159" w14:textId="77777777" w:rsidR="00337F60" w:rsidRPr="003B2EF1" w:rsidRDefault="00337F60" w:rsidP="00FC442F">
            <w:pPr>
              <w:ind w:right="-452"/>
            </w:pPr>
            <w:r w:rsidRPr="003B2EF1">
              <w:t>Neutral</w:t>
            </w:r>
          </w:p>
        </w:tc>
        <w:tc>
          <w:tcPr>
            <w:tcW w:w="989" w:type="dxa"/>
            <w:gridSpan w:val="2"/>
            <w:tcBorders>
              <w:top w:val="single" w:sz="4" w:space="0" w:color="auto"/>
            </w:tcBorders>
          </w:tcPr>
          <w:p w14:paraId="3823E185" w14:textId="77777777" w:rsidR="00337F60" w:rsidRPr="003B2EF1" w:rsidRDefault="00337F60" w:rsidP="00FC442F">
            <w:pPr>
              <w:ind w:right="-452"/>
              <w:rPr>
                <w:sz w:val="20"/>
                <w:szCs w:val="20"/>
                <w:vertAlign w:val="subscript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ML</w:t>
            </w:r>
          </w:p>
          <w:p w14:paraId="538F6B28" w14:textId="77777777" w:rsidR="00337F60" w:rsidRPr="003B2EF1" w:rsidRDefault="00337F60" w:rsidP="00FC442F">
            <w:pPr>
              <w:ind w:right="-452"/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  <w:tcBorders>
              <w:top w:val="single" w:sz="4" w:space="0" w:color="auto"/>
            </w:tcBorders>
          </w:tcPr>
          <w:p w14:paraId="400EAE1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</w:tcBorders>
          </w:tcPr>
          <w:p w14:paraId="0E39193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3F895F0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140F2F51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2596EA81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AF138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C8E0D5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0A3C6B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160BF03E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630C3B1C" w14:textId="77777777" w:rsidR="00337F60" w:rsidRPr="00223AEF" w:rsidRDefault="00337F60" w:rsidP="00FC442F">
            <w:pPr>
              <w:ind w:right="-165"/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744910A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</w:tcPr>
          <w:p w14:paraId="4C7D0DBD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7484F515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14:paraId="2BBB164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  <w:tcBorders>
              <w:top w:val="single" w:sz="4" w:space="0" w:color="auto"/>
            </w:tcBorders>
          </w:tcPr>
          <w:p w14:paraId="435247C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14:paraId="4698A104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6865FCBA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6E0BA66F" w14:textId="77777777" w:rsidTr="00337F60">
        <w:tc>
          <w:tcPr>
            <w:tcW w:w="899" w:type="dxa"/>
            <w:gridSpan w:val="2"/>
          </w:tcPr>
          <w:p w14:paraId="50E3409C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393286BA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809" w:type="dxa"/>
            <w:gridSpan w:val="2"/>
          </w:tcPr>
          <w:p w14:paraId="6267502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7</w:t>
            </w:r>
            <w:r>
              <w:rPr>
                <w:sz w:val="18"/>
                <w:szCs w:val="18"/>
              </w:rPr>
              <w:t>3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  <w:p w14:paraId="307BE0E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</w:tcPr>
          <w:p w14:paraId="1B70093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341E29CB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04362E0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2D90C837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65DC19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75D9A9DB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A562022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51B8FA5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5D6277DE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59D7211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242DB7AA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08EBC52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7F7658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48FF99C7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10BB530B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7D6D881C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37F60" w:rsidRPr="00223AEF" w14:paraId="2C8071CB" w14:textId="77777777" w:rsidTr="00337F60">
        <w:tc>
          <w:tcPr>
            <w:tcW w:w="899" w:type="dxa"/>
            <w:gridSpan w:val="2"/>
          </w:tcPr>
          <w:p w14:paraId="4FFCF1BA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35D23AB9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I</w:t>
            </w:r>
          </w:p>
        </w:tc>
        <w:tc>
          <w:tcPr>
            <w:tcW w:w="809" w:type="dxa"/>
            <w:gridSpan w:val="2"/>
          </w:tcPr>
          <w:p w14:paraId="5D238FFD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3</w:t>
            </w:r>
          </w:p>
        </w:tc>
        <w:tc>
          <w:tcPr>
            <w:tcW w:w="723" w:type="dxa"/>
            <w:gridSpan w:val="2"/>
          </w:tcPr>
          <w:p w14:paraId="3857D35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</w:tcPr>
          <w:p w14:paraId="1C54C40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810" w:type="dxa"/>
            <w:gridSpan w:val="2"/>
          </w:tcPr>
          <w:p w14:paraId="7AF0CBDB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02C97AD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0679208F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6FE2BAC2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682386C5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35F6309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40B423AC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59C94424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947FDE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9E58007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46D944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2ADFA000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6009D8DE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74D1B7AE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020F3839" w14:textId="77777777" w:rsidTr="00337F60">
        <w:tc>
          <w:tcPr>
            <w:tcW w:w="899" w:type="dxa"/>
            <w:gridSpan w:val="2"/>
          </w:tcPr>
          <w:p w14:paraId="569A3BA8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75EF7DBC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Length</w:t>
            </w:r>
          </w:p>
        </w:tc>
        <w:tc>
          <w:tcPr>
            <w:tcW w:w="809" w:type="dxa"/>
            <w:gridSpan w:val="2"/>
          </w:tcPr>
          <w:p w14:paraId="7FB7901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89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3" w:type="dxa"/>
            <w:gridSpan w:val="2"/>
          </w:tcPr>
          <w:p w14:paraId="40202A8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8</w:t>
            </w:r>
            <w:r>
              <w:rPr>
                <w:sz w:val="18"/>
                <w:szCs w:val="18"/>
              </w:rPr>
              <w:t>2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2D0D863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8</w:t>
            </w:r>
          </w:p>
          <w:p w14:paraId="7AE1E242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46B203B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810" w:type="dxa"/>
            <w:gridSpan w:val="2"/>
          </w:tcPr>
          <w:p w14:paraId="3645B2E3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2AEC90C6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507ABB65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F73E5C4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C423C09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44060913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3696F5A5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85A8951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2452C21E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5EDBCA3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5C6A747B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7B038685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514C957A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37F60" w:rsidRPr="00223AEF" w14:paraId="7B2B92BA" w14:textId="77777777" w:rsidTr="00337F60">
        <w:tc>
          <w:tcPr>
            <w:tcW w:w="899" w:type="dxa"/>
            <w:gridSpan w:val="2"/>
          </w:tcPr>
          <w:p w14:paraId="1CECA073" w14:textId="77777777" w:rsidR="00337F60" w:rsidRPr="003B2EF1" w:rsidRDefault="00337F60" w:rsidP="00FC442F">
            <w:r w:rsidRPr="003B2EF1">
              <w:t>Rom1</w:t>
            </w:r>
          </w:p>
        </w:tc>
        <w:tc>
          <w:tcPr>
            <w:tcW w:w="989" w:type="dxa"/>
            <w:gridSpan w:val="2"/>
          </w:tcPr>
          <w:p w14:paraId="3CD42908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09" w:type="dxa"/>
            <w:gridSpan w:val="2"/>
          </w:tcPr>
          <w:p w14:paraId="3236ECCD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51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  <w:p w14:paraId="0027469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</w:tcPr>
          <w:p w14:paraId="7DCC120D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29</w:t>
            </w:r>
          </w:p>
        </w:tc>
        <w:tc>
          <w:tcPr>
            <w:tcW w:w="630" w:type="dxa"/>
            <w:gridSpan w:val="2"/>
          </w:tcPr>
          <w:p w14:paraId="18DD7EF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1</w:t>
            </w:r>
          </w:p>
        </w:tc>
        <w:tc>
          <w:tcPr>
            <w:tcW w:w="810" w:type="dxa"/>
            <w:gridSpan w:val="2"/>
          </w:tcPr>
          <w:p w14:paraId="045C0CA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gridSpan w:val="2"/>
          </w:tcPr>
          <w:p w14:paraId="5A5EAE2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720" w:type="dxa"/>
          </w:tcPr>
          <w:p w14:paraId="7D4CB4B5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2BD8516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3BA73DE3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19FDFD58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FECD53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BBC53F4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02EDA198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15CF1B3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5B143B0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4C7E7175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29D36A06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2E973DD3" w14:textId="77777777" w:rsidR="00337F60" w:rsidRPr="00223AEF" w:rsidRDefault="00337F60" w:rsidP="00FC442F">
            <w:pPr>
              <w:spacing w:after="160" w:line="259" w:lineRule="auto"/>
              <w:rPr>
                <w:sz w:val="18"/>
                <w:szCs w:val="18"/>
              </w:rPr>
            </w:pPr>
          </w:p>
        </w:tc>
      </w:tr>
      <w:tr w:rsidR="00337F60" w:rsidRPr="00223AEF" w14:paraId="7C16EA52" w14:textId="77777777" w:rsidTr="00337F60">
        <w:tc>
          <w:tcPr>
            <w:tcW w:w="899" w:type="dxa"/>
            <w:gridSpan w:val="2"/>
          </w:tcPr>
          <w:p w14:paraId="51A8E9EC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5822E26B" w14:textId="77777777" w:rsidR="00337F60" w:rsidRPr="003B2EF1" w:rsidRDefault="00337F60" w:rsidP="00FC442F">
            <w:pPr>
              <w:rPr>
                <w:sz w:val="20"/>
                <w:szCs w:val="20"/>
                <w:vertAlign w:val="subscript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AP</w:t>
            </w:r>
          </w:p>
          <w:p w14:paraId="4D54FAFC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502D86C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0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3" w:type="dxa"/>
            <w:gridSpan w:val="2"/>
          </w:tcPr>
          <w:p w14:paraId="7D97D24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57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gridSpan w:val="2"/>
          </w:tcPr>
          <w:p w14:paraId="446B267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3</w:t>
            </w:r>
          </w:p>
        </w:tc>
        <w:tc>
          <w:tcPr>
            <w:tcW w:w="810" w:type="dxa"/>
            <w:gridSpan w:val="2"/>
          </w:tcPr>
          <w:p w14:paraId="5DB07FD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76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gridSpan w:val="2"/>
          </w:tcPr>
          <w:p w14:paraId="57266E8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71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786ABC5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</w:tcPr>
          <w:p w14:paraId="31C8D94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14:paraId="0145750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60A86D41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874484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005C62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588F9165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16C9B79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395FFC4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3C81D41A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5BB2B16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714B981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5EB9E44B" w14:textId="77777777" w:rsidTr="00337F60">
        <w:tc>
          <w:tcPr>
            <w:tcW w:w="899" w:type="dxa"/>
            <w:gridSpan w:val="2"/>
          </w:tcPr>
          <w:p w14:paraId="162833B8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1F54CAED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I</w:t>
            </w:r>
          </w:p>
          <w:p w14:paraId="12F9989A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0C600FC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9</w:t>
            </w:r>
          </w:p>
        </w:tc>
        <w:tc>
          <w:tcPr>
            <w:tcW w:w="723" w:type="dxa"/>
            <w:gridSpan w:val="2"/>
          </w:tcPr>
          <w:p w14:paraId="5C4947B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</w:tcPr>
          <w:p w14:paraId="025100D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29</w:t>
            </w:r>
          </w:p>
        </w:tc>
        <w:tc>
          <w:tcPr>
            <w:tcW w:w="810" w:type="dxa"/>
            <w:gridSpan w:val="2"/>
          </w:tcPr>
          <w:p w14:paraId="7899E4E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8</w:t>
            </w:r>
          </w:p>
        </w:tc>
        <w:tc>
          <w:tcPr>
            <w:tcW w:w="810" w:type="dxa"/>
            <w:gridSpan w:val="2"/>
          </w:tcPr>
          <w:p w14:paraId="42EFB05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21</w:t>
            </w:r>
          </w:p>
        </w:tc>
        <w:tc>
          <w:tcPr>
            <w:tcW w:w="720" w:type="dxa"/>
          </w:tcPr>
          <w:p w14:paraId="004BCC9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76F4D3C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</w:tcPr>
          <w:p w14:paraId="296CB2F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A1973F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4D83595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43086EA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3589A7AE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CF27BB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7D816D47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694A2D6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5DBCEF4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34348AB4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749CCD58" w14:textId="77777777" w:rsidTr="00337F60">
        <w:tc>
          <w:tcPr>
            <w:tcW w:w="899" w:type="dxa"/>
            <w:gridSpan w:val="2"/>
          </w:tcPr>
          <w:p w14:paraId="1C780756" w14:textId="77777777" w:rsidR="00337F60" w:rsidRPr="003B2EF1" w:rsidRDefault="00337F60" w:rsidP="00FC442F">
            <w:pPr>
              <w:ind w:right="-113"/>
            </w:pPr>
          </w:p>
        </w:tc>
        <w:tc>
          <w:tcPr>
            <w:tcW w:w="989" w:type="dxa"/>
            <w:gridSpan w:val="2"/>
          </w:tcPr>
          <w:p w14:paraId="43BE2BE9" w14:textId="77777777" w:rsidR="00337F60" w:rsidRPr="003B2EF1" w:rsidRDefault="00337F60" w:rsidP="00FC442F">
            <w:pPr>
              <w:ind w:right="-113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Length</w:t>
            </w:r>
          </w:p>
          <w:p w14:paraId="71A74FED" w14:textId="77777777" w:rsidR="00337F60" w:rsidRPr="003B2EF1" w:rsidRDefault="00337F60" w:rsidP="00FC442F">
            <w:pPr>
              <w:ind w:right="-113"/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3AB21F7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80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3" w:type="dxa"/>
            <w:gridSpan w:val="2"/>
          </w:tcPr>
          <w:p w14:paraId="5E6E3FD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47</w:t>
            </w:r>
          </w:p>
        </w:tc>
        <w:tc>
          <w:tcPr>
            <w:tcW w:w="630" w:type="dxa"/>
            <w:gridSpan w:val="2"/>
          </w:tcPr>
          <w:p w14:paraId="469427F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810" w:type="dxa"/>
            <w:gridSpan w:val="2"/>
          </w:tcPr>
          <w:p w14:paraId="3CCE418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>8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gridSpan w:val="2"/>
          </w:tcPr>
          <w:p w14:paraId="4FB4386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88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4FE56E6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86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</w:tcPr>
          <w:p w14:paraId="2FC9908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630" w:type="dxa"/>
          </w:tcPr>
          <w:p w14:paraId="62BB6C5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720" w:type="dxa"/>
            <w:gridSpan w:val="2"/>
          </w:tcPr>
          <w:p w14:paraId="4B37BD1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345CF3E4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D054CF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7F658E97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61C3D5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46A8155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74F0796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486EA1B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573DB02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381F9058" w14:textId="77777777" w:rsidTr="00337F60">
        <w:tc>
          <w:tcPr>
            <w:tcW w:w="899" w:type="dxa"/>
            <w:gridSpan w:val="2"/>
          </w:tcPr>
          <w:p w14:paraId="3E7E93BE" w14:textId="77777777" w:rsidR="00337F60" w:rsidRPr="003B2EF1" w:rsidRDefault="00337F60" w:rsidP="00FC442F">
            <w:pPr>
              <w:ind w:right="-113"/>
            </w:pPr>
            <w:r w:rsidRPr="003B2EF1">
              <w:t>Circular</w:t>
            </w:r>
          </w:p>
          <w:p w14:paraId="18F6B3B9" w14:textId="77777777" w:rsidR="00337F60" w:rsidRPr="003B2EF1" w:rsidRDefault="00337F60" w:rsidP="00FC442F">
            <w:pPr>
              <w:ind w:right="-113"/>
            </w:pPr>
            <w:r w:rsidRPr="003B2EF1">
              <w:t>Sway</w:t>
            </w:r>
          </w:p>
        </w:tc>
        <w:tc>
          <w:tcPr>
            <w:tcW w:w="989" w:type="dxa"/>
            <w:gridSpan w:val="2"/>
          </w:tcPr>
          <w:p w14:paraId="4B596F90" w14:textId="77777777" w:rsidR="00337F60" w:rsidRPr="003B2EF1" w:rsidRDefault="00337F60" w:rsidP="00FC442F">
            <w:pPr>
              <w:ind w:right="-113"/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ML</w:t>
            </w:r>
          </w:p>
        </w:tc>
        <w:tc>
          <w:tcPr>
            <w:tcW w:w="809" w:type="dxa"/>
            <w:gridSpan w:val="2"/>
          </w:tcPr>
          <w:p w14:paraId="4119B95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9</w:t>
            </w:r>
          </w:p>
          <w:p w14:paraId="12E8D44B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</w:tcPr>
          <w:p w14:paraId="0924FAD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</w:tcPr>
          <w:p w14:paraId="6AB8E44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2</w:t>
            </w:r>
          </w:p>
        </w:tc>
        <w:tc>
          <w:tcPr>
            <w:tcW w:w="810" w:type="dxa"/>
            <w:gridSpan w:val="2"/>
          </w:tcPr>
          <w:p w14:paraId="521A322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9</w:t>
            </w:r>
          </w:p>
        </w:tc>
        <w:tc>
          <w:tcPr>
            <w:tcW w:w="810" w:type="dxa"/>
            <w:gridSpan w:val="2"/>
          </w:tcPr>
          <w:p w14:paraId="52033BD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22</w:t>
            </w:r>
          </w:p>
        </w:tc>
        <w:tc>
          <w:tcPr>
            <w:tcW w:w="720" w:type="dxa"/>
          </w:tcPr>
          <w:p w14:paraId="611B84FD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8</w:t>
            </w:r>
          </w:p>
        </w:tc>
        <w:tc>
          <w:tcPr>
            <w:tcW w:w="630" w:type="dxa"/>
          </w:tcPr>
          <w:p w14:paraId="77C9CE9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0</w:t>
            </w:r>
          </w:p>
        </w:tc>
        <w:tc>
          <w:tcPr>
            <w:tcW w:w="630" w:type="dxa"/>
          </w:tcPr>
          <w:p w14:paraId="1407CAF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3</w:t>
            </w:r>
          </w:p>
        </w:tc>
        <w:tc>
          <w:tcPr>
            <w:tcW w:w="720" w:type="dxa"/>
            <w:gridSpan w:val="2"/>
          </w:tcPr>
          <w:p w14:paraId="0A02BB5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810" w:type="dxa"/>
            <w:gridSpan w:val="2"/>
          </w:tcPr>
          <w:p w14:paraId="25DA4011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40D893E2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4FAE186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4EBC07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4343C89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1A73DCAB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69E5575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1E54D943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367F7198" w14:textId="77777777" w:rsidTr="00337F60">
        <w:tc>
          <w:tcPr>
            <w:tcW w:w="899" w:type="dxa"/>
            <w:gridSpan w:val="2"/>
          </w:tcPr>
          <w:p w14:paraId="2DF151DE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1DDE7995" w14:textId="77777777" w:rsidR="00337F60" w:rsidRPr="003B2EF1" w:rsidRDefault="00337F60" w:rsidP="00FC442F">
            <w:pPr>
              <w:rPr>
                <w:sz w:val="20"/>
                <w:szCs w:val="20"/>
                <w:vertAlign w:val="subscript"/>
              </w:rPr>
            </w:pPr>
            <w:r w:rsidRPr="003B2EF1">
              <w:rPr>
                <w:sz w:val="20"/>
                <w:szCs w:val="20"/>
              </w:rPr>
              <w:t>COP</w:t>
            </w:r>
            <w:r w:rsidRPr="003B2EF1">
              <w:rPr>
                <w:sz w:val="20"/>
                <w:szCs w:val="20"/>
                <w:vertAlign w:val="subscript"/>
              </w:rPr>
              <w:t>AP</w:t>
            </w:r>
          </w:p>
          <w:p w14:paraId="7AEB0AFD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26117F2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23" w:type="dxa"/>
            <w:gridSpan w:val="2"/>
          </w:tcPr>
          <w:p w14:paraId="0847BCB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8</w:t>
            </w:r>
          </w:p>
        </w:tc>
        <w:tc>
          <w:tcPr>
            <w:tcW w:w="630" w:type="dxa"/>
            <w:gridSpan w:val="2"/>
          </w:tcPr>
          <w:p w14:paraId="4320294D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gridSpan w:val="2"/>
          </w:tcPr>
          <w:p w14:paraId="43DD40D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6</w:t>
            </w:r>
          </w:p>
        </w:tc>
        <w:tc>
          <w:tcPr>
            <w:tcW w:w="810" w:type="dxa"/>
            <w:gridSpan w:val="2"/>
          </w:tcPr>
          <w:p w14:paraId="1A0E72F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375C6FC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42</w:t>
            </w:r>
          </w:p>
        </w:tc>
        <w:tc>
          <w:tcPr>
            <w:tcW w:w="630" w:type="dxa"/>
          </w:tcPr>
          <w:p w14:paraId="7038F22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53AF436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9</w:t>
            </w:r>
          </w:p>
        </w:tc>
        <w:tc>
          <w:tcPr>
            <w:tcW w:w="720" w:type="dxa"/>
            <w:gridSpan w:val="2"/>
          </w:tcPr>
          <w:p w14:paraId="05B9699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44</w:t>
            </w:r>
          </w:p>
        </w:tc>
        <w:tc>
          <w:tcPr>
            <w:tcW w:w="810" w:type="dxa"/>
            <w:gridSpan w:val="2"/>
          </w:tcPr>
          <w:p w14:paraId="3513740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46582683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  <w:gridSpan w:val="2"/>
          </w:tcPr>
          <w:p w14:paraId="3ECA38D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6EF48F3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3727006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6E475DE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42EB96F4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630AF5AA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698B5D95" w14:textId="77777777" w:rsidTr="00337F60">
        <w:tc>
          <w:tcPr>
            <w:tcW w:w="899" w:type="dxa"/>
            <w:gridSpan w:val="2"/>
          </w:tcPr>
          <w:p w14:paraId="5235B134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70DC01B0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I</w:t>
            </w:r>
          </w:p>
        </w:tc>
        <w:tc>
          <w:tcPr>
            <w:tcW w:w="809" w:type="dxa"/>
            <w:gridSpan w:val="2"/>
          </w:tcPr>
          <w:p w14:paraId="4339A90F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</w:t>
            </w:r>
            <w:r>
              <w:rPr>
                <w:sz w:val="18"/>
                <w:szCs w:val="18"/>
              </w:rPr>
              <w:t>3</w:t>
            </w:r>
          </w:p>
          <w:p w14:paraId="1617827D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</w:tcPr>
          <w:p w14:paraId="1EF5A75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2</w:t>
            </w:r>
          </w:p>
        </w:tc>
        <w:tc>
          <w:tcPr>
            <w:tcW w:w="630" w:type="dxa"/>
            <w:gridSpan w:val="2"/>
          </w:tcPr>
          <w:p w14:paraId="512080D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54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gridSpan w:val="2"/>
          </w:tcPr>
          <w:p w14:paraId="66FC0E6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gridSpan w:val="2"/>
          </w:tcPr>
          <w:p w14:paraId="6EC14BC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30</w:t>
            </w:r>
          </w:p>
        </w:tc>
        <w:tc>
          <w:tcPr>
            <w:tcW w:w="720" w:type="dxa"/>
          </w:tcPr>
          <w:p w14:paraId="0884DA4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</w:tcPr>
          <w:p w14:paraId="6BB6864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9</w:t>
            </w:r>
          </w:p>
        </w:tc>
        <w:tc>
          <w:tcPr>
            <w:tcW w:w="630" w:type="dxa"/>
          </w:tcPr>
          <w:p w14:paraId="5449F2E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20" w:type="dxa"/>
            <w:gridSpan w:val="2"/>
          </w:tcPr>
          <w:p w14:paraId="33F8B99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10" w:type="dxa"/>
            <w:gridSpan w:val="2"/>
          </w:tcPr>
          <w:p w14:paraId="67F4099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5</w:t>
            </w:r>
          </w:p>
        </w:tc>
        <w:tc>
          <w:tcPr>
            <w:tcW w:w="630" w:type="dxa"/>
            <w:gridSpan w:val="2"/>
          </w:tcPr>
          <w:p w14:paraId="1820500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720" w:type="dxa"/>
            <w:gridSpan w:val="2"/>
          </w:tcPr>
          <w:p w14:paraId="2AABE20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1F0B288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0A1F3BF5" w14:textId="77777777" w:rsidR="00337F60" w:rsidRPr="00223AEF" w:rsidRDefault="00337F60" w:rsidP="00FC442F">
            <w:pPr>
              <w:ind w:right="-54"/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6B4BE93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5A3EBA32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3379FA7D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0CDCFFE5" w14:textId="77777777" w:rsidTr="00337F60">
        <w:tc>
          <w:tcPr>
            <w:tcW w:w="899" w:type="dxa"/>
            <w:gridSpan w:val="2"/>
          </w:tcPr>
          <w:p w14:paraId="2292049B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56C7823A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Length</w:t>
            </w:r>
          </w:p>
          <w:p w14:paraId="3EDBD5B2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12A1D35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15</w:t>
            </w:r>
          </w:p>
        </w:tc>
        <w:tc>
          <w:tcPr>
            <w:tcW w:w="723" w:type="dxa"/>
            <w:gridSpan w:val="2"/>
          </w:tcPr>
          <w:p w14:paraId="6535D45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  <w:gridSpan w:val="2"/>
          </w:tcPr>
          <w:p w14:paraId="5D1F499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6</w:t>
            </w:r>
            <w:r>
              <w:rPr>
                <w:sz w:val="18"/>
                <w:szCs w:val="18"/>
              </w:rPr>
              <w:t>6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10" w:type="dxa"/>
            <w:gridSpan w:val="2"/>
          </w:tcPr>
          <w:p w14:paraId="1456429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gridSpan w:val="2"/>
          </w:tcPr>
          <w:p w14:paraId="4C44E7C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0.01</w:t>
            </w:r>
          </w:p>
        </w:tc>
        <w:tc>
          <w:tcPr>
            <w:tcW w:w="720" w:type="dxa"/>
          </w:tcPr>
          <w:p w14:paraId="0A7BB59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13</w:t>
            </w:r>
          </w:p>
        </w:tc>
        <w:tc>
          <w:tcPr>
            <w:tcW w:w="630" w:type="dxa"/>
          </w:tcPr>
          <w:p w14:paraId="46F28A4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5</w:t>
            </w:r>
          </w:p>
        </w:tc>
        <w:tc>
          <w:tcPr>
            <w:tcW w:w="630" w:type="dxa"/>
          </w:tcPr>
          <w:p w14:paraId="61B045A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7</w:t>
            </w:r>
          </w:p>
        </w:tc>
        <w:tc>
          <w:tcPr>
            <w:tcW w:w="720" w:type="dxa"/>
            <w:gridSpan w:val="2"/>
          </w:tcPr>
          <w:p w14:paraId="426DBCF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40</w:t>
            </w:r>
          </w:p>
        </w:tc>
        <w:tc>
          <w:tcPr>
            <w:tcW w:w="810" w:type="dxa"/>
            <w:gridSpan w:val="2"/>
          </w:tcPr>
          <w:p w14:paraId="06F61AC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4</w:t>
            </w:r>
          </w:p>
        </w:tc>
        <w:tc>
          <w:tcPr>
            <w:tcW w:w="630" w:type="dxa"/>
            <w:gridSpan w:val="2"/>
          </w:tcPr>
          <w:p w14:paraId="2A6E2B1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57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gridSpan w:val="2"/>
          </w:tcPr>
          <w:p w14:paraId="5F7819A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630" w:type="dxa"/>
            <w:gridSpan w:val="2"/>
          </w:tcPr>
          <w:p w14:paraId="1D7CDEA8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5A769557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124C214C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0DA6094D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35BF744A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7CEA68CA" w14:textId="77777777" w:rsidTr="00337F60">
        <w:tc>
          <w:tcPr>
            <w:tcW w:w="899" w:type="dxa"/>
            <w:gridSpan w:val="2"/>
          </w:tcPr>
          <w:p w14:paraId="1551B2D6" w14:textId="77777777" w:rsidR="00337F60" w:rsidRPr="003B2EF1" w:rsidRDefault="00337F60" w:rsidP="00FC442F">
            <w:r w:rsidRPr="003B2EF1">
              <w:t>Step</w:t>
            </w:r>
          </w:p>
        </w:tc>
        <w:tc>
          <w:tcPr>
            <w:tcW w:w="989" w:type="dxa"/>
            <w:gridSpan w:val="2"/>
          </w:tcPr>
          <w:p w14:paraId="7A466985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APA</w:t>
            </w:r>
          </w:p>
          <w:p w14:paraId="7A4B12D7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2D1EC84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23" w:type="dxa"/>
            <w:gridSpan w:val="2"/>
          </w:tcPr>
          <w:p w14:paraId="10F7181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30" w:type="dxa"/>
            <w:gridSpan w:val="2"/>
          </w:tcPr>
          <w:p w14:paraId="7264670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810" w:type="dxa"/>
            <w:gridSpan w:val="2"/>
          </w:tcPr>
          <w:p w14:paraId="10D1394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10" w:type="dxa"/>
            <w:gridSpan w:val="2"/>
          </w:tcPr>
          <w:p w14:paraId="458E57F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00D27BE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34</w:t>
            </w:r>
          </w:p>
        </w:tc>
        <w:tc>
          <w:tcPr>
            <w:tcW w:w="630" w:type="dxa"/>
          </w:tcPr>
          <w:p w14:paraId="25E7EB1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4D33991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720" w:type="dxa"/>
            <w:gridSpan w:val="2"/>
          </w:tcPr>
          <w:p w14:paraId="4F84FFB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10" w:type="dxa"/>
            <w:gridSpan w:val="2"/>
          </w:tcPr>
          <w:p w14:paraId="3C53682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>1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30" w:type="dxa"/>
            <w:gridSpan w:val="2"/>
          </w:tcPr>
          <w:p w14:paraId="66D0458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6</w:t>
            </w:r>
          </w:p>
        </w:tc>
        <w:tc>
          <w:tcPr>
            <w:tcW w:w="720" w:type="dxa"/>
            <w:gridSpan w:val="2"/>
          </w:tcPr>
          <w:p w14:paraId="5F07912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</w:tcPr>
          <w:p w14:paraId="4058417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990" w:type="dxa"/>
            <w:gridSpan w:val="2"/>
          </w:tcPr>
          <w:p w14:paraId="14D5145B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638" w:type="dxa"/>
            <w:gridSpan w:val="2"/>
          </w:tcPr>
          <w:p w14:paraId="4D7AA686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755336B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146835F3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11B81AEB" w14:textId="77777777" w:rsidTr="00337F60">
        <w:tc>
          <w:tcPr>
            <w:tcW w:w="899" w:type="dxa"/>
            <w:gridSpan w:val="2"/>
          </w:tcPr>
          <w:p w14:paraId="47C31275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21A7DCC3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APA Dur</w:t>
            </w:r>
          </w:p>
        </w:tc>
        <w:tc>
          <w:tcPr>
            <w:tcW w:w="809" w:type="dxa"/>
            <w:gridSpan w:val="2"/>
          </w:tcPr>
          <w:p w14:paraId="3FCCD88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3" w:type="dxa"/>
            <w:gridSpan w:val="2"/>
          </w:tcPr>
          <w:p w14:paraId="309C0CB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4</w:t>
            </w:r>
          </w:p>
        </w:tc>
        <w:tc>
          <w:tcPr>
            <w:tcW w:w="630" w:type="dxa"/>
            <w:gridSpan w:val="2"/>
          </w:tcPr>
          <w:p w14:paraId="6DA06F2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8</w:t>
            </w:r>
          </w:p>
        </w:tc>
        <w:tc>
          <w:tcPr>
            <w:tcW w:w="810" w:type="dxa"/>
            <w:gridSpan w:val="2"/>
          </w:tcPr>
          <w:p w14:paraId="3ED4ADC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17</w:t>
            </w:r>
          </w:p>
        </w:tc>
        <w:tc>
          <w:tcPr>
            <w:tcW w:w="810" w:type="dxa"/>
            <w:gridSpan w:val="2"/>
          </w:tcPr>
          <w:p w14:paraId="001C060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0.36</w:t>
            </w:r>
          </w:p>
        </w:tc>
        <w:tc>
          <w:tcPr>
            <w:tcW w:w="720" w:type="dxa"/>
          </w:tcPr>
          <w:p w14:paraId="4E1F5C9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242FA28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4</w:t>
            </w:r>
          </w:p>
        </w:tc>
        <w:tc>
          <w:tcPr>
            <w:tcW w:w="630" w:type="dxa"/>
          </w:tcPr>
          <w:p w14:paraId="527A506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20" w:type="dxa"/>
            <w:gridSpan w:val="2"/>
          </w:tcPr>
          <w:p w14:paraId="396B974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1</w:t>
            </w:r>
          </w:p>
        </w:tc>
        <w:tc>
          <w:tcPr>
            <w:tcW w:w="810" w:type="dxa"/>
            <w:gridSpan w:val="2"/>
          </w:tcPr>
          <w:p w14:paraId="6F981F9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630" w:type="dxa"/>
            <w:gridSpan w:val="2"/>
          </w:tcPr>
          <w:p w14:paraId="39FFD92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</w:tcPr>
          <w:p w14:paraId="273AF1D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</w:tcPr>
          <w:p w14:paraId="1B5D30F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4</w:t>
            </w:r>
          </w:p>
          <w:p w14:paraId="612CDF87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gridSpan w:val="2"/>
          </w:tcPr>
          <w:p w14:paraId="11882FC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638" w:type="dxa"/>
            <w:gridSpan w:val="2"/>
          </w:tcPr>
          <w:p w14:paraId="309E0185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gridSpan w:val="2"/>
          </w:tcPr>
          <w:p w14:paraId="38AD1A71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63DC33B2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4B922A72" w14:textId="77777777" w:rsidTr="00337F60">
        <w:tc>
          <w:tcPr>
            <w:tcW w:w="899" w:type="dxa"/>
            <w:gridSpan w:val="2"/>
          </w:tcPr>
          <w:p w14:paraId="5EED6862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54CA6E96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Dur</w:t>
            </w:r>
          </w:p>
          <w:p w14:paraId="75015B69" w14:textId="77777777" w:rsidR="00337F60" w:rsidRPr="003B2EF1" w:rsidRDefault="00337F60" w:rsidP="00FC442F">
            <w:pPr>
              <w:rPr>
                <w:sz w:val="20"/>
                <w:szCs w:val="20"/>
              </w:rPr>
            </w:pPr>
          </w:p>
        </w:tc>
        <w:tc>
          <w:tcPr>
            <w:tcW w:w="809" w:type="dxa"/>
            <w:gridSpan w:val="2"/>
          </w:tcPr>
          <w:p w14:paraId="501CD31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2</w:t>
            </w:r>
          </w:p>
        </w:tc>
        <w:tc>
          <w:tcPr>
            <w:tcW w:w="723" w:type="dxa"/>
            <w:gridSpan w:val="2"/>
          </w:tcPr>
          <w:p w14:paraId="7CD9F9D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2"/>
          </w:tcPr>
          <w:p w14:paraId="5152453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44</w:t>
            </w:r>
          </w:p>
        </w:tc>
        <w:tc>
          <w:tcPr>
            <w:tcW w:w="810" w:type="dxa"/>
            <w:gridSpan w:val="2"/>
          </w:tcPr>
          <w:p w14:paraId="5C36D52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1</w:t>
            </w:r>
          </w:p>
        </w:tc>
        <w:tc>
          <w:tcPr>
            <w:tcW w:w="810" w:type="dxa"/>
            <w:gridSpan w:val="2"/>
          </w:tcPr>
          <w:p w14:paraId="3E9C288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52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07CB004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0.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630" w:type="dxa"/>
          </w:tcPr>
          <w:p w14:paraId="11D6AA1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734714D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5</w:t>
            </w:r>
            <w:r>
              <w:rPr>
                <w:sz w:val="18"/>
                <w:szCs w:val="18"/>
              </w:rPr>
              <w:t>1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20" w:type="dxa"/>
            <w:gridSpan w:val="2"/>
          </w:tcPr>
          <w:p w14:paraId="08F7143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9</w:t>
            </w:r>
          </w:p>
        </w:tc>
        <w:tc>
          <w:tcPr>
            <w:tcW w:w="810" w:type="dxa"/>
            <w:gridSpan w:val="2"/>
          </w:tcPr>
          <w:p w14:paraId="09D0082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4</w:t>
            </w:r>
          </w:p>
        </w:tc>
        <w:tc>
          <w:tcPr>
            <w:tcW w:w="630" w:type="dxa"/>
            <w:gridSpan w:val="2"/>
          </w:tcPr>
          <w:p w14:paraId="0CD5AF84" w14:textId="77777777" w:rsidR="00337F60" w:rsidRPr="00223AEF" w:rsidRDefault="00337F60" w:rsidP="00FC442F">
            <w:pPr>
              <w:rPr>
                <w:sz w:val="18"/>
                <w:szCs w:val="18"/>
                <w:vertAlign w:val="superscript"/>
              </w:rPr>
            </w:pPr>
            <w:r w:rsidRPr="00223AEF">
              <w:rPr>
                <w:sz w:val="18"/>
                <w:szCs w:val="18"/>
              </w:rPr>
              <w:t>.48</w:t>
            </w:r>
          </w:p>
        </w:tc>
        <w:tc>
          <w:tcPr>
            <w:tcW w:w="720" w:type="dxa"/>
            <w:gridSpan w:val="2"/>
          </w:tcPr>
          <w:p w14:paraId="7CBB0B4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630" w:type="dxa"/>
            <w:gridSpan w:val="2"/>
          </w:tcPr>
          <w:p w14:paraId="2EACA91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1</w:t>
            </w:r>
          </w:p>
        </w:tc>
        <w:tc>
          <w:tcPr>
            <w:tcW w:w="990" w:type="dxa"/>
            <w:gridSpan w:val="2"/>
          </w:tcPr>
          <w:p w14:paraId="30DEB7D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38" w:type="dxa"/>
            <w:gridSpan w:val="2"/>
          </w:tcPr>
          <w:p w14:paraId="6B3F4B3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540" w:type="dxa"/>
            <w:gridSpan w:val="2"/>
          </w:tcPr>
          <w:p w14:paraId="7636030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532" w:type="dxa"/>
          </w:tcPr>
          <w:p w14:paraId="111E1ED9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1CC44CD1" w14:textId="77777777" w:rsidTr="00337F60">
        <w:tc>
          <w:tcPr>
            <w:tcW w:w="899" w:type="dxa"/>
            <w:gridSpan w:val="2"/>
          </w:tcPr>
          <w:p w14:paraId="4173396C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7C6EAE2F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Vel</w:t>
            </w:r>
          </w:p>
        </w:tc>
        <w:tc>
          <w:tcPr>
            <w:tcW w:w="809" w:type="dxa"/>
            <w:gridSpan w:val="2"/>
          </w:tcPr>
          <w:p w14:paraId="3D1D4BFE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>3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  <w:p w14:paraId="27F9201F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  <w:tc>
          <w:tcPr>
            <w:tcW w:w="723" w:type="dxa"/>
            <w:gridSpan w:val="2"/>
          </w:tcPr>
          <w:p w14:paraId="1B521EB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23</w:t>
            </w:r>
          </w:p>
        </w:tc>
        <w:tc>
          <w:tcPr>
            <w:tcW w:w="630" w:type="dxa"/>
            <w:gridSpan w:val="2"/>
          </w:tcPr>
          <w:p w14:paraId="38719AC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gridSpan w:val="2"/>
          </w:tcPr>
          <w:p w14:paraId="794B18D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56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10" w:type="dxa"/>
            <w:gridSpan w:val="2"/>
          </w:tcPr>
          <w:p w14:paraId="5104961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65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</w:tcPr>
          <w:p w14:paraId="37FEF428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57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4AE9696A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5</w:t>
            </w:r>
            <w:r>
              <w:rPr>
                <w:sz w:val="18"/>
                <w:szCs w:val="18"/>
              </w:rPr>
              <w:t>9</w:t>
            </w:r>
            <w:r w:rsidRPr="00223AEF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</w:tcPr>
          <w:p w14:paraId="777DDAE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72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20" w:type="dxa"/>
            <w:gridSpan w:val="2"/>
          </w:tcPr>
          <w:p w14:paraId="3243B02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6</w:t>
            </w:r>
          </w:p>
        </w:tc>
        <w:tc>
          <w:tcPr>
            <w:tcW w:w="810" w:type="dxa"/>
            <w:gridSpan w:val="2"/>
          </w:tcPr>
          <w:p w14:paraId="69C89E2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</w:tcPr>
          <w:p w14:paraId="506838E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20" w:type="dxa"/>
            <w:gridSpan w:val="2"/>
          </w:tcPr>
          <w:p w14:paraId="495BBDA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20</w:t>
            </w:r>
          </w:p>
        </w:tc>
        <w:tc>
          <w:tcPr>
            <w:tcW w:w="630" w:type="dxa"/>
            <w:gridSpan w:val="2"/>
          </w:tcPr>
          <w:p w14:paraId="5F86767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90" w:type="dxa"/>
            <w:gridSpan w:val="2"/>
          </w:tcPr>
          <w:p w14:paraId="447ACCA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638" w:type="dxa"/>
            <w:gridSpan w:val="2"/>
          </w:tcPr>
          <w:p w14:paraId="360A0952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80</w:t>
            </w:r>
            <w:r w:rsidRPr="00223AEF">
              <w:rPr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40" w:type="dxa"/>
            <w:gridSpan w:val="2"/>
          </w:tcPr>
          <w:p w14:paraId="3A1462C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  <w:tc>
          <w:tcPr>
            <w:tcW w:w="532" w:type="dxa"/>
          </w:tcPr>
          <w:p w14:paraId="3B1E8440" w14:textId="77777777" w:rsidR="00337F60" w:rsidRPr="00223AEF" w:rsidRDefault="00337F60" w:rsidP="00FC442F">
            <w:pPr>
              <w:rPr>
                <w:sz w:val="18"/>
                <w:szCs w:val="18"/>
              </w:rPr>
            </w:pPr>
          </w:p>
        </w:tc>
      </w:tr>
      <w:tr w:rsidR="00337F60" w:rsidRPr="00223AEF" w14:paraId="6B3DAEE9" w14:textId="77777777" w:rsidTr="00337F60">
        <w:tc>
          <w:tcPr>
            <w:tcW w:w="899" w:type="dxa"/>
            <w:gridSpan w:val="2"/>
          </w:tcPr>
          <w:p w14:paraId="31C39EEE" w14:textId="77777777" w:rsidR="00337F60" w:rsidRPr="003B2EF1" w:rsidRDefault="00337F60" w:rsidP="00FC442F"/>
        </w:tc>
        <w:tc>
          <w:tcPr>
            <w:tcW w:w="989" w:type="dxa"/>
            <w:gridSpan w:val="2"/>
          </w:tcPr>
          <w:p w14:paraId="38B4E25C" w14:textId="77777777" w:rsidR="00337F60" w:rsidRPr="003B2EF1" w:rsidRDefault="00337F60" w:rsidP="00FC442F">
            <w:pPr>
              <w:rPr>
                <w:sz w:val="20"/>
                <w:szCs w:val="20"/>
              </w:rPr>
            </w:pPr>
            <w:r w:rsidRPr="003B2EF1">
              <w:rPr>
                <w:sz w:val="20"/>
                <w:szCs w:val="20"/>
              </w:rPr>
              <w:t>ML</w:t>
            </w:r>
          </w:p>
        </w:tc>
        <w:tc>
          <w:tcPr>
            <w:tcW w:w="809" w:type="dxa"/>
            <w:gridSpan w:val="2"/>
          </w:tcPr>
          <w:p w14:paraId="0E5CAB5B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8</w:t>
            </w:r>
          </w:p>
        </w:tc>
        <w:tc>
          <w:tcPr>
            <w:tcW w:w="723" w:type="dxa"/>
            <w:gridSpan w:val="2"/>
          </w:tcPr>
          <w:p w14:paraId="142683EC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2</w:t>
            </w:r>
          </w:p>
        </w:tc>
        <w:tc>
          <w:tcPr>
            <w:tcW w:w="630" w:type="dxa"/>
            <w:gridSpan w:val="2"/>
          </w:tcPr>
          <w:p w14:paraId="249FC19D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810" w:type="dxa"/>
            <w:gridSpan w:val="2"/>
          </w:tcPr>
          <w:p w14:paraId="1FD36573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gridSpan w:val="2"/>
          </w:tcPr>
          <w:p w14:paraId="0BE7B636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14:paraId="5345E96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0.10</w:t>
            </w:r>
          </w:p>
        </w:tc>
        <w:tc>
          <w:tcPr>
            <w:tcW w:w="630" w:type="dxa"/>
          </w:tcPr>
          <w:p w14:paraId="3C178EE0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630" w:type="dxa"/>
          </w:tcPr>
          <w:p w14:paraId="6ED0F047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03</w:t>
            </w:r>
          </w:p>
        </w:tc>
        <w:tc>
          <w:tcPr>
            <w:tcW w:w="720" w:type="dxa"/>
            <w:gridSpan w:val="2"/>
          </w:tcPr>
          <w:p w14:paraId="609EC9E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gridSpan w:val="2"/>
          </w:tcPr>
          <w:p w14:paraId="46B3A0C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630" w:type="dxa"/>
            <w:gridSpan w:val="2"/>
          </w:tcPr>
          <w:p w14:paraId="742B6BD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720" w:type="dxa"/>
            <w:gridSpan w:val="2"/>
          </w:tcPr>
          <w:p w14:paraId="40D54C3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630" w:type="dxa"/>
            <w:gridSpan w:val="2"/>
          </w:tcPr>
          <w:p w14:paraId="51D9682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33</w:t>
            </w:r>
          </w:p>
        </w:tc>
        <w:tc>
          <w:tcPr>
            <w:tcW w:w="990" w:type="dxa"/>
            <w:gridSpan w:val="2"/>
          </w:tcPr>
          <w:p w14:paraId="1C7D1395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44</w:t>
            </w:r>
          </w:p>
        </w:tc>
        <w:tc>
          <w:tcPr>
            <w:tcW w:w="638" w:type="dxa"/>
            <w:gridSpan w:val="2"/>
          </w:tcPr>
          <w:p w14:paraId="05650131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-.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540" w:type="dxa"/>
            <w:gridSpan w:val="2"/>
          </w:tcPr>
          <w:p w14:paraId="0EEB61E9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532" w:type="dxa"/>
          </w:tcPr>
          <w:p w14:paraId="7717E874" w14:textId="77777777" w:rsidR="00337F60" w:rsidRPr="00223AEF" w:rsidRDefault="00337F60" w:rsidP="00FC442F">
            <w:pPr>
              <w:rPr>
                <w:sz w:val="18"/>
                <w:szCs w:val="18"/>
              </w:rPr>
            </w:pPr>
            <w:r w:rsidRPr="00223AEF">
              <w:rPr>
                <w:sz w:val="18"/>
                <w:szCs w:val="18"/>
              </w:rPr>
              <w:t>1.00</w:t>
            </w:r>
          </w:p>
        </w:tc>
      </w:tr>
    </w:tbl>
    <w:p w14:paraId="532F443B" w14:textId="794FA70D" w:rsidR="00637CE2" w:rsidRDefault="00337F60">
      <w:r>
        <w:rPr>
          <w:i/>
        </w:rPr>
        <w:t xml:space="preserve">Note. </w:t>
      </w:r>
      <w:r w:rsidRPr="00900F0E">
        <w:t>R</w:t>
      </w:r>
      <w:r>
        <w:t>om</w:t>
      </w:r>
      <w:r w:rsidRPr="00900F0E">
        <w:t>1</w:t>
      </w:r>
      <w:r>
        <w:t xml:space="preserve"> =</w:t>
      </w:r>
      <w:r w:rsidRPr="00DF3B4A">
        <w:t xml:space="preserve"> Romberg one condition; </w:t>
      </w:r>
      <w:r w:rsidRPr="00900F0E">
        <w:t>COP</w:t>
      </w:r>
      <w:r w:rsidRPr="00900F0E">
        <w:rPr>
          <w:vertAlign w:val="subscript"/>
        </w:rPr>
        <w:t>ML</w:t>
      </w:r>
      <w:r>
        <w:t xml:space="preserve"> =</w:t>
      </w:r>
      <w:r w:rsidRPr="00DF3B4A">
        <w:t xml:space="preserve"> COP SD in the ML direction; </w:t>
      </w:r>
      <w:r w:rsidRPr="00900F0E">
        <w:t>COP</w:t>
      </w:r>
      <w:r w:rsidRPr="00900F0E">
        <w:rPr>
          <w:vertAlign w:val="subscript"/>
        </w:rPr>
        <w:t>AP</w:t>
      </w:r>
      <w:r>
        <w:t xml:space="preserve"> =</w:t>
      </w:r>
      <w:r w:rsidRPr="00DF3B4A">
        <w:t xml:space="preserve"> COP SD in the AP direction; </w:t>
      </w:r>
      <w:r w:rsidRPr="00900F0E">
        <w:t>MI</w:t>
      </w:r>
      <w:r>
        <w:t xml:space="preserve"> =</w:t>
      </w:r>
      <w:r w:rsidRPr="00DF3B4A">
        <w:t xml:space="preserve"> mutual information; </w:t>
      </w:r>
      <w:r w:rsidRPr="00900F0E">
        <w:t>Len</w:t>
      </w:r>
      <w:r>
        <w:t xml:space="preserve"> =</w:t>
      </w:r>
      <w:r w:rsidRPr="00DF3B4A">
        <w:t xml:space="preserve"> COP trajectory length</w:t>
      </w:r>
      <w:r>
        <w:t>;</w:t>
      </w:r>
      <w:r w:rsidRPr="00900F0E">
        <w:t xml:space="preserve"> APA</w:t>
      </w:r>
      <w:r>
        <w:t xml:space="preserve"> = </w:t>
      </w:r>
      <w:r w:rsidRPr="00DF3B4A">
        <w:t>Step</w:t>
      </w:r>
      <w:r>
        <w:t xml:space="preserve">ping </w:t>
      </w:r>
      <w:r w:rsidRPr="00DF3B4A">
        <w:t xml:space="preserve">APA amplitude; </w:t>
      </w:r>
      <w:r w:rsidRPr="00900F0E">
        <w:t>APA Dur</w:t>
      </w:r>
      <w:r>
        <w:t xml:space="preserve"> =</w:t>
      </w:r>
      <w:r w:rsidRPr="00DF3B4A">
        <w:t xml:space="preserve"> Step</w:t>
      </w:r>
      <w:r>
        <w:t xml:space="preserve">ping </w:t>
      </w:r>
      <w:r w:rsidRPr="00DF3B4A">
        <w:t xml:space="preserve">APA duration; </w:t>
      </w:r>
      <w:r w:rsidRPr="00900F0E">
        <w:t>Dur</w:t>
      </w:r>
      <w:r>
        <w:t xml:space="preserve"> =</w:t>
      </w:r>
      <w:r w:rsidRPr="00DF3B4A">
        <w:t xml:space="preserve"> </w:t>
      </w:r>
      <w:r>
        <w:t>Body transfer</w:t>
      </w:r>
      <w:r w:rsidRPr="00DF3B4A">
        <w:t xml:space="preserve"> duration; </w:t>
      </w:r>
      <w:r w:rsidRPr="00900F0E">
        <w:t>Vel</w:t>
      </w:r>
      <w:r>
        <w:t xml:space="preserve"> =</w:t>
      </w:r>
      <w:r w:rsidRPr="00DF3B4A">
        <w:t xml:space="preserve"> </w:t>
      </w:r>
      <w:r>
        <w:t>Body transfer</w:t>
      </w:r>
      <w:r w:rsidRPr="00DF3B4A">
        <w:t xml:space="preserve"> mean velocity</w:t>
      </w:r>
      <w:r>
        <w:t>;</w:t>
      </w:r>
      <w:r w:rsidRPr="00DF3B4A">
        <w:t xml:space="preserve"> </w:t>
      </w:r>
      <w:r w:rsidRPr="00900F0E">
        <w:t>ML</w:t>
      </w:r>
      <w:r>
        <w:t xml:space="preserve"> =</w:t>
      </w:r>
      <w:r w:rsidRPr="00DF3B4A">
        <w:t xml:space="preserve"> </w:t>
      </w:r>
      <w:r>
        <w:t>body transfer</w:t>
      </w:r>
      <w:r w:rsidRPr="00DF3B4A">
        <w:t xml:space="preserve"> maximum lateral sway</w:t>
      </w:r>
      <w:r>
        <w:t xml:space="preserve">; </w:t>
      </w:r>
      <w:r w:rsidRPr="00DF3B4A">
        <w:t>*p&lt;0</w:t>
      </w:r>
      <w:r>
        <w:t xml:space="preserve">.05 level; **p&lt;0. </w:t>
      </w:r>
    </w:p>
    <w:sectPr w:rsidR="00637CE2" w:rsidSect="00763D16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F60"/>
    <w:rsid w:val="000225DE"/>
    <w:rsid w:val="000A6AC3"/>
    <w:rsid w:val="000D1565"/>
    <w:rsid w:val="000F40A5"/>
    <w:rsid w:val="00203006"/>
    <w:rsid w:val="00267FD9"/>
    <w:rsid w:val="00303D56"/>
    <w:rsid w:val="00337F60"/>
    <w:rsid w:val="00367819"/>
    <w:rsid w:val="003F009C"/>
    <w:rsid w:val="00544F22"/>
    <w:rsid w:val="00584C3F"/>
    <w:rsid w:val="00594163"/>
    <w:rsid w:val="005A5E3F"/>
    <w:rsid w:val="00637CE2"/>
    <w:rsid w:val="006D653F"/>
    <w:rsid w:val="006E42F4"/>
    <w:rsid w:val="00767D33"/>
    <w:rsid w:val="0082318F"/>
    <w:rsid w:val="0084373D"/>
    <w:rsid w:val="00881A9F"/>
    <w:rsid w:val="008D6CE7"/>
    <w:rsid w:val="009A45B5"/>
    <w:rsid w:val="00A7347E"/>
    <w:rsid w:val="00BE54B3"/>
    <w:rsid w:val="00BF4848"/>
    <w:rsid w:val="00C77F43"/>
    <w:rsid w:val="00CC065D"/>
    <w:rsid w:val="00DA6A67"/>
    <w:rsid w:val="00DB32A6"/>
    <w:rsid w:val="00DF7AC6"/>
    <w:rsid w:val="00EC7392"/>
    <w:rsid w:val="00ED1B4E"/>
    <w:rsid w:val="00F01768"/>
    <w:rsid w:val="00F540F8"/>
    <w:rsid w:val="00FA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75319"/>
  <w15:chartTrackingRefBased/>
  <w15:docId w15:val="{B3F54912-E4E9-2649-AF18-832225AE8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F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F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ek, Erin Kathleen</dc:creator>
  <cp:keywords/>
  <dc:description/>
  <cp:lastModifiedBy>Bojanek, Erin Kathleen</cp:lastModifiedBy>
  <cp:revision>2</cp:revision>
  <dcterms:created xsi:type="dcterms:W3CDTF">2019-05-10T14:16:00Z</dcterms:created>
  <dcterms:modified xsi:type="dcterms:W3CDTF">2019-05-10T15:11:00Z</dcterms:modified>
</cp:coreProperties>
</file>